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584" w:rsidRDefault="003C7FC7" w:rsidP="003C7FC7">
      <w:pPr>
        <w:jc w:val="center"/>
      </w:pPr>
      <w:r w:rsidRPr="003C7FC7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Large-scale Analyses of Disease Biomarkers and</w:t>
      </w:r>
      <w:r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 xml:space="preserve"> </w:t>
      </w:r>
      <w:proofErr w:type="spellStart"/>
      <w:r w:rsidRPr="003C7FC7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Apremilast</w:t>
      </w:r>
      <w:proofErr w:type="spellEnd"/>
      <w:r w:rsidRPr="003C7FC7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 xml:space="preserve"> </w:t>
      </w:r>
      <w:proofErr w:type="spellStart"/>
      <w:r w:rsidRPr="003C7FC7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>Pharmacodynamic</w:t>
      </w:r>
      <w:proofErr w:type="spellEnd"/>
      <w:r w:rsidRPr="003C7FC7">
        <w:rPr>
          <w:rFonts w:asciiTheme="majorHAnsi" w:eastAsiaTheme="majorEastAsia" w:hAnsiTheme="majorHAnsi" w:cstheme="majorBidi"/>
          <w:spacing w:val="-10"/>
          <w:kern w:val="28"/>
          <w:sz w:val="40"/>
          <w:szCs w:val="40"/>
        </w:rPr>
        <w:t xml:space="preserve"> Effects</w:t>
      </w:r>
    </w:p>
    <w:p w:rsidR="009B7584" w:rsidRPr="009B7584" w:rsidRDefault="003C7FC7" w:rsidP="009B7584">
      <w:pPr>
        <w:pStyle w:val="Subtitle"/>
        <w:jc w:val="center"/>
      </w:pPr>
      <w:r>
        <w:t>Supplemental</w:t>
      </w:r>
      <w:r w:rsidR="009B7584">
        <w:t xml:space="preserve"> Material</w:t>
      </w:r>
    </w:p>
    <w:p w:rsidR="009B7584" w:rsidRPr="009B7584" w:rsidRDefault="009B7584" w:rsidP="009B7584">
      <w:pPr>
        <w:pStyle w:val="Title"/>
        <w:rPr>
          <w:sz w:val="40"/>
          <w:szCs w:val="40"/>
        </w:rPr>
      </w:pPr>
    </w:p>
    <w:p w:rsidR="009B7584" w:rsidRPr="009B7584" w:rsidRDefault="009B7584" w:rsidP="009B7584">
      <w:r w:rsidRPr="009B7584">
        <w:t>Irina V. Medvedeva</w:t>
      </w:r>
      <w:r w:rsidRPr="009B7584">
        <w:rPr>
          <w:vertAlign w:val="superscript"/>
        </w:rPr>
        <w:t>1,*</w:t>
      </w:r>
      <w:r w:rsidRPr="009B7584">
        <w:t>, Matthew E. Stokes</w:t>
      </w:r>
      <w:r w:rsidR="00275BCB">
        <w:rPr>
          <w:vertAlign w:val="superscript"/>
        </w:rPr>
        <w:t>1</w:t>
      </w:r>
      <w:r w:rsidRPr="009B7584">
        <w:t xml:space="preserve">, </w:t>
      </w:r>
      <w:r w:rsidR="0077396A" w:rsidRPr="0077396A">
        <w:t>Dominic Eisinger</w:t>
      </w:r>
      <w:r w:rsidR="0077396A" w:rsidRPr="0077396A">
        <w:rPr>
          <w:vertAlign w:val="superscript"/>
        </w:rPr>
        <w:t>2</w:t>
      </w:r>
      <w:r w:rsidR="0077396A" w:rsidRPr="0077396A">
        <w:t>, Samuel T. LaBrie</w:t>
      </w:r>
      <w:r w:rsidR="0077396A" w:rsidRPr="0077396A">
        <w:rPr>
          <w:vertAlign w:val="superscript"/>
        </w:rPr>
        <w:t>2</w:t>
      </w:r>
      <w:r w:rsidR="0077396A">
        <w:t xml:space="preserve">, </w:t>
      </w:r>
      <w:r w:rsidRPr="009B7584">
        <w:t>Jing Ai</w:t>
      </w:r>
      <w:r w:rsidRPr="009B7584">
        <w:rPr>
          <w:vertAlign w:val="superscript"/>
        </w:rPr>
        <w:t>1</w:t>
      </w:r>
      <w:r w:rsidRPr="009B7584">
        <w:t>,</w:t>
      </w:r>
      <w:r w:rsidR="007D0C24">
        <w:t xml:space="preserve"> Matthew Trotter</w:t>
      </w:r>
      <w:r w:rsidR="0077396A">
        <w:rPr>
          <w:vertAlign w:val="superscript"/>
        </w:rPr>
        <w:t>3</w:t>
      </w:r>
      <w:r w:rsidR="007D0C24">
        <w:t>,</w:t>
      </w:r>
      <w:r>
        <w:t xml:space="preserve"> </w:t>
      </w:r>
      <w:r w:rsidRPr="009B7584">
        <w:t>Peter Schafer</w:t>
      </w:r>
      <w:r w:rsidR="0077396A">
        <w:rPr>
          <w:vertAlign w:val="superscript"/>
        </w:rPr>
        <w:t>4</w:t>
      </w:r>
      <w:r>
        <w:t xml:space="preserve"> </w:t>
      </w:r>
      <w:r w:rsidRPr="009B7584">
        <w:t>and Robert Yang</w:t>
      </w:r>
      <w:r w:rsidRPr="009B7584">
        <w:rPr>
          <w:vertAlign w:val="superscript"/>
        </w:rPr>
        <w:t>1</w:t>
      </w:r>
    </w:p>
    <w:p w:rsidR="009B7584" w:rsidRDefault="009B7584" w:rsidP="009B7584">
      <w:r w:rsidRPr="009B7584">
        <w:rPr>
          <w:vertAlign w:val="superscript"/>
        </w:rPr>
        <w:t>1</w:t>
      </w:r>
      <w:r w:rsidRPr="009B7584">
        <w:t xml:space="preserve">Celgene Corporation, </w:t>
      </w:r>
      <w:proofErr w:type="spellStart"/>
      <w:r w:rsidR="00275BCB">
        <w:t>Informatics&amp;</w:t>
      </w:r>
      <w:r w:rsidRPr="009B7584">
        <w:t>Predictive</w:t>
      </w:r>
      <w:proofErr w:type="spellEnd"/>
      <w:r w:rsidRPr="009B7584">
        <w:t xml:space="preserve"> Sciences, Cambridge, 02140, USA</w:t>
      </w:r>
    </w:p>
    <w:p w:rsidR="0077396A" w:rsidRPr="009B7584" w:rsidRDefault="0077396A" w:rsidP="009B7584">
      <w:r w:rsidRPr="0077396A">
        <w:rPr>
          <w:vertAlign w:val="superscript"/>
        </w:rPr>
        <w:t>2</w:t>
      </w:r>
      <w:r w:rsidRPr="0077396A">
        <w:t>Myriad RBM Inc., Austin, 78759, USA</w:t>
      </w:r>
    </w:p>
    <w:p w:rsidR="00B13B35" w:rsidRPr="00B13B35" w:rsidRDefault="0077396A" w:rsidP="009B7584">
      <w:r>
        <w:rPr>
          <w:vertAlign w:val="superscript"/>
        </w:rPr>
        <w:t>3</w:t>
      </w:r>
      <w:r w:rsidR="00B13B35" w:rsidRPr="009B7584">
        <w:t xml:space="preserve">Celgene Corporation, </w:t>
      </w:r>
      <w:r w:rsidR="00B13B35" w:rsidRPr="00B13B35">
        <w:t xml:space="preserve">Celgene Institute for Translational Research Europe (CITRE), </w:t>
      </w:r>
      <w:proofErr w:type="spellStart"/>
      <w:r w:rsidR="00B13B35" w:rsidRPr="00B13B35">
        <w:t>Sevilla</w:t>
      </w:r>
      <w:proofErr w:type="spellEnd"/>
      <w:r w:rsidR="00B13B35" w:rsidRPr="00B13B35">
        <w:t>, 41092, Spain</w:t>
      </w:r>
    </w:p>
    <w:p w:rsidR="009B7584" w:rsidRPr="009B7584" w:rsidRDefault="0077396A" w:rsidP="009B7584">
      <w:r>
        <w:rPr>
          <w:vertAlign w:val="superscript"/>
        </w:rPr>
        <w:t>4</w:t>
      </w:r>
      <w:r w:rsidR="009B7584" w:rsidRPr="009B7584">
        <w:t>Celgene Corporation, Translational Development, Summit, 07901, USA</w:t>
      </w:r>
    </w:p>
    <w:p w:rsidR="009B7584" w:rsidRDefault="009B7584" w:rsidP="009B7584">
      <w:pPr>
        <w:rPr>
          <w:vertAlign w:val="superscript"/>
        </w:rPr>
      </w:pPr>
      <w:r w:rsidRPr="00A00CAD">
        <w:rPr>
          <w:rStyle w:val="Hyperlink"/>
          <w:vertAlign w:val="superscript"/>
        </w:rPr>
        <w:t>*</w:t>
      </w:r>
      <w:r w:rsidR="00A00CAD">
        <w:rPr>
          <w:rStyle w:val="Hyperlink"/>
        </w:rPr>
        <w:t>ryang@celgene.com</w:t>
      </w:r>
    </w:p>
    <w:p w:rsidR="009B7584" w:rsidRDefault="009B7584" w:rsidP="009B7584">
      <w:pPr>
        <w:rPr>
          <w:vertAlign w:val="superscript"/>
        </w:rPr>
      </w:pPr>
    </w:p>
    <w:p w:rsidR="009B7584" w:rsidRDefault="009B7584" w:rsidP="009B7584">
      <w:pPr>
        <w:rPr>
          <w:vertAlign w:val="superscript"/>
        </w:rPr>
      </w:pPr>
    </w:p>
    <w:p w:rsidR="009B7584" w:rsidRDefault="009B7584">
      <w:pPr>
        <w:rPr>
          <w:vertAlign w:val="superscript"/>
        </w:rPr>
      </w:pPr>
      <w:r>
        <w:rPr>
          <w:vertAlign w:val="superscript"/>
        </w:rPr>
        <w:br w:type="page"/>
      </w:r>
    </w:p>
    <w:p w:rsidR="009B7584" w:rsidRPr="009B7584" w:rsidRDefault="009B7584" w:rsidP="009B7584">
      <w:pPr>
        <w:rPr>
          <w:b/>
          <w:bCs/>
          <w:sz w:val="28"/>
          <w:szCs w:val="28"/>
          <w:u w:val="single"/>
        </w:rPr>
      </w:pPr>
      <w:r w:rsidRPr="009B7584">
        <w:rPr>
          <w:rStyle w:val="Strong"/>
          <w:sz w:val="28"/>
          <w:szCs w:val="28"/>
          <w:u w:val="single"/>
        </w:rPr>
        <w:lastRenderedPageBreak/>
        <w:t>Tabl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11"/>
        <w:gridCol w:w="1159"/>
        <w:gridCol w:w="1125"/>
        <w:gridCol w:w="1078"/>
        <w:gridCol w:w="1277"/>
        <w:gridCol w:w="1302"/>
        <w:gridCol w:w="1104"/>
        <w:gridCol w:w="1104"/>
      </w:tblGrid>
      <w:tr w:rsidR="00D11B96" w:rsidRPr="009B7584" w:rsidTr="006636CB">
        <w:trPr>
          <w:trHeight w:val="806"/>
        </w:trPr>
        <w:tc>
          <w:tcPr>
            <w:tcW w:w="9360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11B96" w:rsidRDefault="00D11B96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able </w:t>
            </w:r>
            <w:r w:rsidR="00AB6277">
              <w:rPr>
                <w:rFonts w:ascii="Calibri" w:eastAsia="Times New Roman" w:hAnsi="Calibri" w:cs="Times New Roman"/>
                <w:i/>
                <w:iCs/>
                <w:color w:val="000000"/>
              </w:rPr>
              <w:t>1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List of significant coefficients from univariate regression model built for changes i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analyte’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roduction between Week 4 and Week 0 and PASI total score for PSOR patients</w:t>
            </w:r>
            <w:r w:rsidRPr="009B7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D11B96" w:rsidRPr="009B7584" w:rsidRDefault="00D11B96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gender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gender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ag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ag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F)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-Select</w:t>
            </w:r>
            <w:r w:rsidR="00D90D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53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10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5424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6576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997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2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79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07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5424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531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894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2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2304" w:rsidRPr="009B7584" w:rsidTr="006636CB">
        <w:trPr>
          <w:trHeight w:val="30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2304" w:rsidRPr="009B7584" w:rsidRDefault="00AB6277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Table 2</w:t>
            </w:r>
            <w:r w:rsidR="005E2304"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r w:rsidR="005E230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List of significant coefficients from univariate regression model built for changes in </w:t>
            </w:r>
            <w:proofErr w:type="spellStart"/>
            <w:r w:rsidR="005E2304">
              <w:rPr>
                <w:rFonts w:ascii="Calibri" w:eastAsia="Times New Roman" w:hAnsi="Calibri" w:cs="Times New Roman"/>
                <w:i/>
                <w:iCs/>
                <w:color w:val="000000"/>
              </w:rPr>
              <w:t>analyte’s</w:t>
            </w:r>
            <w:proofErr w:type="spellEnd"/>
            <w:r w:rsidR="005E230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roduction between Week 16 and Week 4 and PASI total score for PSOR patients</w:t>
            </w:r>
            <w:r w:rsidR="005E2304" w:rsidRPr="009B7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gender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gender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ag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ag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F)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90D30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</w:t>
            </w:r>
            <w:r w:rsidR="00E35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36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101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79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616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2E-02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LK-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25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E-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96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763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297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823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E-02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818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74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428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5448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76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1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2304" w:rsidRPr="009B7584" w:rsidTr="006636CB">
        <w:trPr>
          <w:trHeight w:val="30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2304" w:rsidRDefault="005E2304" w:rsidP="009B758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  <w:p w:rsidR="005E2304" w:rsidRPr="009B7584" w:rsidRDefault="00AB6277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Table 3</w:t>
            </w:r>
            <w:r w:rsidR="005E2304"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r w:rsidR="005E230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List of significant coefficients from univariate regression model built for changes in </w:t>
            </w:r>
            <w:proofErr w:type="spellStart"/>
            <w:r w:rsidR="005E2304">
              <w:rPr>
                <w:rFonts w:ascii="Calibri" w:eastAsia="Times New Roman" w:hAnsi="Calibri" w:cs="Times New Roman"/>
                <w:i/>
                <w:iCs/>
                <w:color w:val="000000"/>
              </w:rPr>
              <w:t>analyte’s</w:t>
            </w:r>
            <w:proofErr w:type="spellEnd"/>
            <w:r w:rsidR="005E230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roduction between Week 16 and Week 0 and PASI total score for PSOR patients</w:t>
            </w:r>
            <w:r w:rsidR="005E2304" w:rsidRPr="009B75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gender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gender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ag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age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F)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947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959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93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386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7944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E-05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90D30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</w:t>
            </w:r>
            <w:r w:rsidR="00E352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21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20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9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169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06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4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LK-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8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0E-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34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93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645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06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E-04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-Select</w:t>
            </w:r>
            <w:r w:rsidR="00D90D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266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5E-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54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93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0229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06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E-03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477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E-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07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93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2383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06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9E-03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N-C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1957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E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3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93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9838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06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02</w:t>
            </w:r>
          </w:p>
        </w:tc>
      </w:tr>
      <w:tr w:rsidR="009B7584" w:rsidRPr="009B7584" w:rsidTr="00D11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granuli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9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E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308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938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6292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82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5E-02</w:t>
            </w:r>
          </w:p>
        </w:tc>
      </w:tr>
    </w:tbl>
    <w:p w:rsidR="009B7584" w:rsidRDefault="009B7584" w:rsidP="009B7584"/>
    <w:tbl>
      <w:tblPr>
        <w:tblW w:w="9360" w:type="dxa"/>
        <w:tblLook w:val="04A0" w:firstRow="1" w:lastRow="0" w:firstColumn="1" w:lastColumn="0" w:noHBand="0" w:noVBand="1"/>
      </w:tblPr>
      <w:tblGrid>
        <w:gridCol w:w="1066"/>
        <w:gridCol w:w="1156"/>
        <w:gridCol w:w="1040"/>
        <w:gridCol w:w="1328"/>
        <w:gridCol w:w="1260"/>
        <w:gridCol w:w="1416"/>
        <w:gridCol w:w="1145"/>
        <w:gridCol w:w="949"/>
      </w:tblGrid>
      <w:tr w:rsidR="00AB6277" w:rsidRPr="009B7584" w:rsidTr="00670FF9">
        <w:trPr>
          <w:trHeight w:val="767"/>
        </w:trPr>
        <w:tc>
          <w:tcPr>
            <w:tcW w:w="9360" w:type="dxa"/>
            <w:gridSpan w:val="8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ble 4. List of significant coefficients from univariate regression model built for changes i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analyte’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roduction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between Week 4 and Week 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and ASDAS score for AS patients</w:t>
            </w:r>
          </w:p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gende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gender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age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age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F)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482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7E-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979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10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335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22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7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P-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85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0698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187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17724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22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1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-18bp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88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925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697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4903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99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1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44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52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10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90848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022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stasi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147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1449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10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63239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499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AB62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Table 5. List of significant coefficients from univariate regression model built for changes i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analyte’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roduction between Week 16 and Week 4 and ASDAS score for AS patients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E5330D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E5330D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gende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gender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age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age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F)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506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E-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022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064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13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E-09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P-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326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E-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7259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999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44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E-07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14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E-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781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0614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81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E-04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NF R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748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51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965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28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12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438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2888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28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urop-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66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61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7198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774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D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928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645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3815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28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T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1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12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539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0448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28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Table 6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List of significant coefficients from univariate regression model built for changes in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analyte’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roduction between Week 16 and Week 0 and ASDAS score for AS patients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</w:t>
            </w:r>
            <w:proofErr w:type="spellStart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tes</w:t>
            </w:r>
            <w:proofErr w:type="spellEnd"/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gende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gender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 (age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age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6277" w:rsidRPr="009B7584" w:rsidRDefault="00AB6277" w:rsidP="00670F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 (F)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RG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718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E-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209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3888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468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E-07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P-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92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0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748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3573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062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L-6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50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E-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05513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64399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875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PIF-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85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4E-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8885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660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67927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48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CF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028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4E-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4433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39826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981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NF R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6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4E-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960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7857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48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BP-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983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97146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17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12335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9220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9E-02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7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5189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4082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7945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1</w:t>
            </w:r>
          </w:p>
        </w:tc>
      </w:tr>
      <w:tr w:rsidR="00AB6277" w:rsidRPr="009B7584" w:rsidTr="00670FF9">
        <w:trPr>
          <w:trHeight w:val="300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611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E-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521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82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659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048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6277" w:rsidRPr="009B7584" w:rsidRDefault="00AB6277" w:rsidP="00670F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1</w:t>
            </w:r>
          </w:p>
        </w:tc>
      </w:tr>
    </w:tbl>
    <w:p w:rsidR="00AB6277" w:rsidRPr="009B7584" w:rsidRDefault="00AB6277" w:rsidP="00AB6277"/>
    <w:p w:rsidR="004E5A38" w:rsidRDefault="004E5A38">
      <w:r>
        <w:br w:type="page"/>
      </w:r>
    </w:p>
    <w:p w:rsidR="009B7584" w:rsidRPr="009B7584" w:rsidRDefault="006636CB" w:rsidP="009B7584">
      <w:pPr>
        <w:rPr>
          <w:i/>
        </w:rPr>
      </w:pPr>
      <w:r>
        <w:rPr>
          <w:i/>
        </w:rPr>
        <w:lastRenderedPageBreak/>
        <w:t xml:space="preserve">Table </w:t>
      </w:r>
      <w:r w:rsidR="006E395C">
        <w:rPr>
          <w:i/>
        </w:rPr>
        <w:t>7</w:t>
      </w:r>
      <w:r w:rsidR="009B7584" w:rsidRPr="009B7584">
        <w:rPr>
          <w:i/>
        </w:rPr>
        <w:t>. ANOVA comparison of the nested linear models predicting PASI score including listed proteins and age and gender as covariates for PSOR patients</w:t>
      </w:r>
      <w:r w:rsidR="00DC2CBB">
        <w:rPr>
          <w:i/>
        </w:rPr>
        <w:t xml:space="preserve"> at baseline</w:t>
      </w:r>
      <w:r w:rsidR="009B7584" w:rsidRPr="009B7584">
        <w:rPr>
          <w:i/>
        </w:rPr>
        <w:t>. P-values represents the model comparison between additive model and each of the univariate models.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1705"/>
        <w:gridCol w:w="755"/>
        <w:gridCol w:w="960"/>
        <w:gridCol w:w="960"/>
      </w:tblGrid>
      <w:tr w:rsidR="009B7584" w:rsidRPr="009B7584" w:rsidTr="00E352CA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B7584" w:rsidRPr="009B7584" w:rsidTr="00E352C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nivariate IL</w:t>
            </w:r>
            <w:r w:rsidR="00E352C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17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5D1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E-04</w:t>
            </w:r>
          </w:p>
        </w:tc>
      </w:tr>
      <w:tr w:rsidR="009B7584" w:rsidRPr="009B7584" w:rsidTr="00E352C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nivariate KLK</w:t>
            </w:r>
            <w:r w:rsidR="00E352C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5D1C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E-05</w:t>
            </w:r>
          </w:p>
        </w:tc>
      </w:tr>
      <w:tr w:rsidR="009B7584" w:rsidRPr="009B7584" w:rsidTr="00E352CA">
        <w:trPr>
          <w:trHeight w:val="765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dditive model: IL</w:t>
            </w:r>
            <w:r w:rsidR="00E352C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17A+KLK</w:t>
            </w:r>
            <w:r w:rsidR="00E352C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DC2CBB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9B7584" w:rsidRDefault="009B7584" w:rsidP="009B7584"/>
    <w:p w:rsidR="002837C0" w:rsidRPr="009B7584" w:rsidRDefault="002837C0" w:rsidP="009B7584"/>
    <w:p w:rsidR="009B7584" w:rsidRPr="009B7584" w:rsidRDefault="006E395C" w:rsidP="009B7584">
      <w:pPr>
        <w:rPr>
          <w:i/>
        </w:rPr>
      </w:pPr>
      <w:r>
        <w:rPr>
          <w:i/>
        </w:rPr>
        <w:t>Table 8</w:t>
      </w:r>
      <w:r w:rsidR="009B7584" w:rsidRPr="009B7584">
        <w:rPr>
          <w:i/>
        </w:rPr>
        <w:t>. ANOVA comparison of the nested linear models pr</w:t>
      </w:r>
      <w:r w:rsidR="009816F8">
        <w:rPr>
          <w:i/>
        </w:rPr>
        <w:t>ed</w:t>
      </w:r>
      <w:r w:rsidR="009C7A14">
        <w:rPr>
          <w:i/>
        </w:rPr>
        <w:t>icting ASDAS</w:t>
      </w:r>
      <w:r w:rsidR="009B7584" w:rsidRPr="009B7584">
        <w:rPr>
          <w:i/>
        </w:rPr>
        <w:t xml:space="preserve"> score including listed proteins and age and gender as covariates for AS patients</w:t>
      </w:r>
      <w:r w:rsidR="002837C0">
        <w:rPr>
          <w:i/>
        </w:rPr>
        <w:t xml:space="preserve"> </w:t>
      </w:r>
      <w:r w:rsidR="00DC2CBB">
        <w:rPr>
          <w:i/>
        </w:rPr>
        <w:t>at</w:t>
      </w:r>
      <w:r w:rsidR="002837C0">
        <w:rPr>
          <w:i/>
        </w:rPr>
        <w:t xml:space="preserve"> baseline</w:t>
      </w:r>
      <w:r w:rsidR="009B7584" w:rsidRPr="009B7584">
        <w:rPr>
          <w:i/>
        </w:rPr>
        <w:t>. P-values represents the model comparison between additive model and each of the univariate models.</w:t>
      </w:r>
    </w:p>
    <w:tbl>
      <w:tblPr>
        <w:tblW w:w="434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960"/>
      </w:tblGrid>
      <w:tr w:rsidR="009B7584" w:rsidRPr="009B7584" w:rsidTr="009B7584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B7584" w:rsidRPr="009B7584" w:rsidTr="009B758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nivariate IL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2837C0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2837C0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2837C0" w:rsidP="002837C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="009B7584"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  <w:r w:rsidR="009B7584"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35FF4" w:rsidRPr="009B7584" w:rsidTr="009B7584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35FF4" w:rsidRPr="009B7584" w:rsidRDefault="00735FF4" w:rsidP="00735F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nivariate LR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FF4" w:rsidRPr="009B7584" w:rsidRDefault="002837C0" w:rsidP="00735F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FF4" w:rsidRPr="009B7584" w:rsidRDefault="002837C0" w:rsidP="00735F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5FF4" w:rsidRPr="009B7584" w:rsidRDefault="002837C0" w:rsidP="00735F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</w:t>
            </w:r>
            <w:r w:rsidR="006636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B7584" w:rsidRPr="009B7584" w:rsidTr="009B7584">
        <w:trPr>
          <w:trHeight w:val="7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dditive model:                IL-6+LR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2837C0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2837C0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584" w:rsidRPr="009B7584" w:rsidRDefault="009B7584" w:rsidP="009B75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B758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9B7584" w:rsidRDefault="009B7584" w:rsidP="009B7584"/>
    <w:p w:rsidR="00275BCB" w:rsidRDefault="00275BCB" w:rsidP="00275BCB">
      <w:pPr>
        <w:rPr>
          <w:i/>
        </w:rPr>
      </w:pPr>
    </w:p>
    <w:p w:rsidR="00275BCB" w:rsidRPr="00275BCB" w:rsidRDefault="006E395C" w:rsidP="00275BCB">
      <w:pPr>
        <w:rPr>
          <w:i/>
        </w:rPr>
      </w:pPr>
      <w:r>
        <w:rPr>
          <w:i/>
        </w:rPr>
        <w:t>Table 9</w:t>
      </w:r>
      <w:r w:rsidR="00275BCB" w:rsidRPr="00275BCB">
        <w:rPr>
          <w:i/>
        </w:rPr>
        <w:t xml:space="preserve">. Plasma Proteomic Biomarkers Tes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75BCB" w:rsidRPr="00275BCB" w:rsidTr="009816F8">
        <w:tc>
          <w:tcPr>
            <w:tcW w:w="9350" w:type="dxa"/>
            <w:gridSpan w:val="3"/>
          </w:tcPr>
          <w:p w:rsidR="00275BCB" w:rsidRPr="00275BCB" w:rsidRDefault="00275BCB" w:rsidP="00275BCB">
            <w:pPr>
              <w:spacing w:after="160" w:line="259" w:lineRule="auto"/>
              <w:rPr>
                <w:b/>
              </w:rPr>
            </w:pPr>
            <w:r w:rsidRPr="00275BCB">
              <w:rPr>
                <w:b/>
              </w:rPr>
              <w:t>Multiplex Bead-Based MAP Immunoassays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6Ckine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Gelsolin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Neuronal Cell Adhesion Molecule (</w:t>
            </w:r>
            <w:proofErr w:type="spellStart"/>
            <w:r w:rsidRPr="00275BCB">
              <w:t>Nr</w:t>
            </w:r>
            <w:proofErr w:type="spellEnd"/>
            <w:r w:rsidRPr="00275BCB">
              <w:t>-CAM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lpha-1-acid glycoprotein 1 (AGP-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Granulocyte Colony-Stimulating Factor (G-CS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Neuropilin-1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lpha-1-Antitrypsin (AAT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Growth/differentiation factor 15 (GDF-15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Neutrophil Activating Peptide 2 (NAP-2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lpha-1-Microglobulin (A1Micro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Growth-Regulated alpha protein (GRO-alph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Osteocalcin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Amphiregulin</w:t>
            </w:r>
            <w:proofErr w:type="spellEnd"/>
            <w:r w:rsidRPr="00275BCB">
              <w:t xml:space="preserve"> (AR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Haptoglobin</w:t>
            </w:r>
            <w:proofErr w:type="spellEnd"/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Osteoprotegerin</w:t>
            </w:r>
            <w:proofErr w:type="spellEnd"/>
            <w:r w:rsidRPr="00275BCB">
              <w:t xml:space="preserve"> (OPG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Angiogenin</w:t>
            </w:r>
            <w:proofErr w:type="spellEnd"/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HE4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-Selectin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lastRenderedPageBreak/>
              <w:t>Angiopoietin-1 (ANG-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Hemopexin</w:t>
            </w:r>
            <w:proofErr w:type="spellEnd"/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ancreatic secretory trypsin inhibitor (TATI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ngiopoietin-2 (ANG-2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Heparin-Binding EGF-Like Growth Factor (HB-EG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epsinogen I (PGI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ngiopoietin-related protein 4 (ANGPTL4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Hepsin</w:t>
            </w:r>
            <w:proofErr w:type="spellEnd"/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Periost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Antileukoproteinase</w:t>
            </w:r>
            <w:proofErr w:type="spellEnd"/>
            <w:r w:rsidRPr="00275BCB">
              <w:t xml:space="preserve"> (ALP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mmunoglobulin A (Ig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igment Epithelium Derived Factor (PEDF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Antithrombin</w:t>
            </w:r>
            <w:proofErr w:type="spellEnd"/>
            <w:r w:rsidRPr="00275BCB">
              <w:t>-III (AT-III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mmunoglobulin E (</w:t>
            </w:r>
            <w:proofErr w:type="spellStart"/>
            <w:r w:rsidRPr="00275BCB">
              <w:t>IgE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lacenta Growth Factor (PLGF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polipoprotein(a) (</w:t>
            </w:r>
            <w:proofErr w:type="spellStart"/>
            <w:r w:rsidRPr="00275BCB">
              <w:t>Lp</w:t>
            </w:r>
            <w:proofErr w:type="spellEnd"/>
            <w:r w:rsidRPr="00275BCB">
              <w:t>(a)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mmunoglobulin M (IgM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latelet endothelial cell adhesion molecule (PECAM-1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AXL Receptor Tyrosine Kinase (AXL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sulin-like Growth Factor-Binding Protein 2 (IGFBP-2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latelet-Derived Growth Factor BB (PDGF-BB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B cell-activating factor (BAF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sulin-like Growth Factor-Binding Protein 7 (IGFBP-7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Progranul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Beta-2-Microglobulin (B2M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feron alpha (IFN-alph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Prostas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Betacellulin</w:t>
            </w:r>
            <w:proofErr w:type="spellEnd"/>
            <w:r w:rsidRPr="00275BCB">
              <w:t xml:space="preserve"> (BTC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feron gamma Induced Protein 10 (IP-10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rostate-Specific Antigen, Free (PSA-f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-Reactive Protein (CRP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feron-inducible T-cell alpha chemoattractant (ITAC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Pulmonary surfactant-associated protein D (SP-D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adherin-1 (E-Cad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1 receptor type 1 (IL-1RI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Receptor for advanced glycosylation end products (RAGE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ancer Antigen 15-3 (CA-15-3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1 receptor type 2 (IL-1RII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Retinol-binding protein 4 (RBP-4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arbonic anhydrase 9 (CA-9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2 receptor alpha (IL-2 receptor alph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S100 calcium-binding protein B (S100-B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arcinoembryonic antigen-related cell adhesion molecule 1 (CEACAM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6 receptor (IL-6r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Sclerost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Cathepsin</w:t>
            </w:r>
            <w:proofErr w:type="spellEnd"/>
            <w:r w:rsidRPr="00275BCB">
              <w:t xml:space="preserve"> D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6 receptor subunit beta (IL-6R bet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Serum Amyloid A Protein (SAA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D27 antigen (CD27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13 (IL-13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Sex Hormone-Binding Globulin (SHBG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lastRenderedPageBreak/>
              <w:t>CD40 Ligand (CD40-L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16 (IL-16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Sortil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D163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18-binding protein (IL-18bp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ST2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hemokine CC-4 (HCC-4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22 (IL-22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Stromal cell-derived factor-1 (SDF-1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hromogranin-A (</w:t>
            </w:r>
            <w:proofErr w:type="spellStart"/>
            <w:r w:rsidRPr="00275BCB">
              <w:t>CgA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Interleukin-31 (IL-3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Superoxide Dismutase 1, soluble (SOD-1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iliary Neurotrophic Factor (CNT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Kallikrein-7 (KLK-7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 Lymphocyte-Secreted Protein I-309 (I-309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Clusterin</w:t>
            </w:r>
            <w:proofErr w:type="spellEnd"/>
            <w:r w:rsidRPr="00275BCB">
              <w:t xml:space="preserve"> (CLU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Lactoferrin</w:t>
            </w:r>
            <w:proofErr w:type="spellEnd"/>
            <w:r w:rsidRPr="00275BCB">
              <w:t xml:space="preserve"> (LT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enascin-C (TN-C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omplement C3 (C3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Latency-Associated Peptide of Transforming Growth Factor beta 1 (LAP TGF-b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Tetranect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ystatin-B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Leucine-rich alpha-2-glycoprotein (LRG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hrombin-</w:t>
            </w:r>
            <w:proofErr w:type="spellStart"/>
            <w:r w:rsidRPr="00275BCB">
              <w:t>Activatable</w:t>
            </w:r>
            <w:proofErr w:type="spellEnd"/>
            <w:r w:rsidRPr="00275BCB">
              <w:t xml:space="preserve"> Fibrinolysis (TAFI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Cystatin-C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crophage-Derived Chemokine (MDC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hrombospondin-1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Decorin</w:t>
            </w:r>
            <w:proofErr w:type="spellEnd"/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crophage Inflammatory Protein-3 alpha (MIP-3 alph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hymus and activation-regulated chemokine (TARC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Dickkopf</w:t>
            </w:r>
            <w:proofErr w:type="spellEnd"/>
            <w:r w:rsidRPr="00275BCB">
              <w:t>-related protein 1 (DKK-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crophage inflammatory protein 3 beta (MIP-3 bet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hymus-Expressed Chemokine (TECK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E-Selectin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crophage Migration Inhibitory Factor (MI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hyroxine-Binding Globulin (TBG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Eotaxin-2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crophage-Stimulating Protein (MSP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issue Inhibitor of Metalloproteinases 2 (TIMP-2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Eotaxin-3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Maspin</w:t>
            </w:r>
            <w:proofErr w:type="spellEnd"/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issue Inhibitor of Metalloproteinases 3 (TIMP-3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Epidermal Growth Factor (EGF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st/stem cell growth factor receptor (SCFR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NF-Related Apoptosis-Inducing Ligand Receptor 3 (TRAIL-R3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Epidermal Growth Factor Receptor (EGFR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trix Metalloproteinase-1 (MMP-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ransforming Growth Factor beta-3 (TGF-beta-3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Epiregulin</w:t>
            </w:r>
            <w:proofErr w:type="spellEnd"/>
            <w:r w:rsidRPr="00275BCB">
              <w:t xml:space="preserve"> (EPR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trix Metalloproteinase-2 (MMP-2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umor necrosis factor ligand superfamily member 12 (Tweak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lastRenderedPageBreak/>
              <w:t>Epithelial-Derived Neutrophil-Activating Protein 78 (ENA-78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trix Metalloproteinase-7 (MMP-7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umor necrosis factor ligand superfamily member 13 (APRIL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Erythropoietin (EPO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trix Metalloproteinase-9, total (MMP-9, total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Tumor Necrosis Factor Receptor I (TNF RI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Fas</w:t>
            </w:r>
            <w:proofErr w:type="spellEnd"/>
            <w:r w:rsidRPr="00275BCB">
              <w:t xml:space="preserve"> Ligand (</w:t>
            </w:r>
            <w:proofErr w:type="spellStart"/>
            <w:r w:rsidRPr="00275BCB">
              <w:t>FasL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atrix Metalloproteinase-10 (MMP-10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Urokinase</w:t>
            </w:r>
            <w:proofErr w:type="spellEnd"/>
            <w:r w:rsidRPr="00275BCB">
              <w:t>-type plasminogen activator receptor (</w:t>
            </w:r>
            <w:proofErr w:type="spellStart"/>
            <w:r w:rsidRPr="00275BCB">
              <w:t>uPAR</w:t>
            </w:r>
            <w:proofErr w:type="spellEnd"/>
            <w:r w:rsidRPr="00275BCB">
              <w:t>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ASLG Receptor (FAS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Mesothelin</w:t>
            </w:r>
            <w:proofErr w:type="spellEnd"/>
            <w:r w:rsidRPr="00275BCB">
              <w:t xml:space="preserve"> (MSLN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Vascular endothelial growth factor D (VEGF-D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atty Acid-Binding Protein, liver (FABP, liver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onocyte Chemotactic Protein 2 (MCP-2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Vascular Endothelial Growth Factor Receptor 2 (VEGFR-2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ibrinogen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onocyte Chemotactic Protein 3 (MCP-3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Vitamin D-Binding Protein (VDBP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ibroblast Growth Factor 21 (FGF-2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onocyte Chemotactic Protein 4 (MCP-4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proofErr w:type="spellStart"/>
            <w:r w:rsidRPr="00275BCB">
              <w:t>Vitronectin</w:t>
            </w:r>
            <w:proofErr w:type="spellEnd"/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ibroblast growth factor 23 (FGF-23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yeloid Progenitor Inhibitory Factor 1 (MPIF-1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 xml:space="preserve">von </w:t>
            </w:r>
            <w:proofErr w:type="spellStart"/>
            <w:r w:rsidRPr="00275BCB">
              <w:t>Willebrand</w:t>
            </w:r>
            <w:proofErr w:type="spellEnd"/>
            <w:r w:rsidRPr="00275BCB">
              <w:t xml:space="preserve"> Factor (</w:t>
            </w:r>
            <w:proofErr w:type="spellStart"/>
            <w:r w:rsidRPr="00275BCB">
              <w:t>vWF</w:t>
            </w:r>
            <w:proofErr w:type="spellEnd"/>
            <w:r w:rsidRPr="00275BCB">
              <w:t>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ibulin-1C (Fib-1C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Myeloperoxidase (MPO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Bone morphogenetic protein 9 (BMP-9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Ficolin-3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Nerve Growth Factor beta (NGF-beta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>YKL-40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  <w:rPr>
                <w:i/>
              </w:rPr>
            </w:pP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  <w:rPr>
                <w:i/>
              </w:rPr>
            </w:pPr>
          </w:p>
        </w:tc>
      </w:tr>
      <w:tr w:rsidR="00275BCB" w:rsidRPr="00275BCB" w:rsidTr="00275BCB">
        <w:tc>
          <w:tcPr>
            <w:tcW w:w="9350" w:type="dxa"/>
            <w:gridSpan w:val="3"/>
            <w:vAlign w:val="center"/>
          </w:tcPr>
          <w:p w:rsidR="00275BCB" w:rsidRPr="00275BCB" w:rsidRDefault="00275BCB" w:rsidP="00275BCB">
            <w:pPr>
              <w:spacing w:after="160" w:line="259" w:lineRule="auto"/>
              <w:rPr>
                <w:b/>
                <w:i/>
              </w:rPr>
            </w:pPr>
            <w:proofErr w:type="spellStart"/>
            <w:r w:rsidRPr="00275BCB">
              <w:rPr>
                <w:b/>
              </w:rPr>
              <w:t>Simoa</w:t>
            </w:r>
            <w:proofErr w:type="spellEnd"/>
            <w:r w:rsidRPr="00275BCB">
              <w:rPr>
                <w:b/>
              </w:rPr>
              <w:t xml:space="preserve"> Bead-Based Ultrasensitive Immunoassays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 xml:space="preserve">B Lymphocyte Chemoattractant </w:t>
            </w:r>
            <w:proofErr w:type="spellStart"/>
            <w:r w:rsidRPr="00275BCB">
              <w:t>Simoa</w:t>
            </w:r>
            <w:proofErr w:type="spellEnd"/>
            <w:r w:rsidRPr="00275BCB">
              <w:t xml:space="preserve"> (BLC </w:t>
            </w:r>
            <w:proofErr w:type="spellStart"/>
            <w:r w:rsidRPr="00275BCB">
              <w:t>Simoa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 xml:space="preserve">Interleukin-6 </w:t>
            </w:r>
            <w:proofErr w:type="spellStart"/>
            <w:r w:rsidRPr="00275BCB">
              <w:t>Simoa</w:t>
            </w:r>
            <w:proofErr w:type="spellEnd"/>
            <w:r w:rsidRPr="00275BCB">
              <w:t xml:space="preserve"> (IL-6 </w:t>
            </w:r>
            <w:proofErr w:type="spellStart"/>
            <w:r w:rsidRPr="00275BCB">
              <w:t>Simoa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 xml:space="preserve">Tumor Necrosis Factor alpha </w:t>
            </w:r>
            <w:proofErr w:type="spellStart"/>
            <w:r w:rsidRPr="00275BCB">
              <w:t>Simoa</w:t>
            </w:r>
            <w:proofErr w:type="spellEnd"/>
            <w:r w:rsidRPr="00275BCB">
              <w:t xml:space="preserve"> (</w:t>
            </w:r>
            <w:proofErr w:type="spellStart"/>
            <w:r w:rsidRPr="00275BCB">
              <w:t>TNFa</w:t>
            </w:r>
            <w:proofErr w:type="spellEnd"/>
            <w:r w:rsidRPr="00275BCB">
              <w:t xml:space="preserve"> </w:t>
            </w:r>
            <w:proofErr w:type="spellStart"/>
            <w:r w:rsidRPr="00275BCB">
              <w:t>Simoa</w:t>
            </w:r>
            <w:proofErr w:type="spellEnd"/>
            <w:r w:rsidRPr="00275BCB">
              <w:t>)</w:t>
            </w:r>
          </w:p>
        </w:tc>
      </w:tr>
      <w:tr w:rsidR="00275BCB" w:rsidRPr="00275BCB" w:rsidTr="00275BCB">
        <w:tc>
          <w:tcPr>
            <w:tcW w:w="3116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 xml:space="preserve">Interleukin-12 Subunit p40 </w:t>
            </w:r>
            <w:proofErr w:type="spellStart"/>
            <w:r w:rsidRPr="00275BCB">
              <w:t>Simoa</w:t>
            </w:r>
            <w:proofErr w:type="spellEnd"/>
            <w:r w:rsidRPr="00275BCB">
              <w:t xml:space="preserve"> (IL-12p40 </w:t>
            </w:r>
            <w:proofErr w:type="spellStart"/>
            <w:r w:rsidRPr="00275BCB">
              <w:t>Simoa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  <w:r w:rsidRPr="00275BCB">
              <w:t xml:space="preserve">Interleukin-17A </w:t>
            </w:r>
            <w:proofErr w:type="spellStart"/>
            <w:r w:rsidRPr="00275BCB">
              <w:t>Simoa</w:t>
            </w:r>
            <w:proofErr w:type="spellEnd"/>
            <w:r w:rsidRPr="00275BCB">
              <w:t xml:space="preserve"> (IL-17A </w:t>
            </w:r>
            <w:proofErr w:type="spellStart"/>
            <w:r w:rsidRPr="00275BCB">
              <w:t>Simoa</w:t>
            </w:r>
            <w:proofErr w:type="spellEnd"/>
            <w:r w:rsidRPr="00275BCB">
              <w:t>)</w:t>
            </w:r>
          </w:p>
        </w:tc>
        <w:tc>
          <w:tcPr>
            <w:tcW w:w="3117" w:type="dxa"/>
            <w:vAlign w:val="center"/>
          </w:tcPr>
          <w:p w:rsidR="00275BCB" w:rsidRPr="00275BCB" w:rsidRDefault="00275BCB" w:rsidP="00275BCB">
            <w:pPr>
              <w:spacing w:after="160" w:line="259" w:lineRule="auto"/>
            </w:pPr>
          </w:p>
        </w:tc>
      </w:tr>
    </w:tbl>
    <w:p w:rsidR="00275BCB" w:rsidRPr="00275BCB" w:rsidRDefault="00275BCB" w:rsidP="00275BCB">
      <w:pPr>
        <w:rPr>
          <w:i/>
        </w:rPr>
      </w:pPr>
    </w:p>
    <w:p w:rsidR="009B7584" w:rsidRDefault="009B7584">
      <w:r>
        <w:br w:type="page"/>
      </w:r>
    </w:p>
    <w:p w:rsidR="009B7584" w:rsidRDefault="00670FF9" w:rsidP="009B7584">
      <w:pPr>
        <w:rPr>
          <w:rStyle w:val="Strong"/>
          <w:sz w:val="28"/>
          <w:szCs w:val="28"/>
          <w:u w:val="single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25D7249" wp14:editId="35F63C9A">
                <wp:simplePos x="0" y="0"/>
                <wp:positionH relativeFrom="column">
                  <wp:posOffset>4815205</wp:posOffset>
                </wp:positionH>
                <wp:positionV relativeFrom="paragraph">
                  <wp:posOffset>623570</wp:posOffset>
                </wp:positionV>
                <wp:extent cx="692150" cy="21590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0FF9" w:rsidRDefault="00670FF9" w:rsidP="00160A43">
                            <w:r>
                              <w:t>Week 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5D72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9.15pt;margin-top:49.1pt;width:54.5pt;height:1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" filled="f" stroked="f">
                <v:textbox>
                  <w:txbxContent>
                    <w:p w:rsidR="00670FF9" w:rsidRDefault="00670FF9" w:rsidP="00160A43">
                      <w:r>
                        <w:t>Week 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25D7249" wp14:editId="35F63C9A">
                <wp:simplePos x="0" y="0"/>
                <wp:positionH relativeFrom="column">
                  <wp:posOffset>2971800</wp:posOffset>
                </wp:positionH>
                <wp:positionV relativeFrom="paragraph">
                  <wp:posOffset>623570</wp:posOffset>
                </wp:positionV>
                <wp:extent cx="692150" cy="215900"/>
                <wp:effectExtent l="0" t="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0FF9" w:rsidRDefault="00670FF9" w:rsidP="00160A43">
                            <w:r>
                              <w:t>Week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D7249" id="_x0000_s1027" type="#_x0000_t202" style="position:absolute;margin-left:234pt;margin-top:49.1pt;width:54.5pt;height:1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" filled="f" stroked="f">
                <v:textbox>
                  <w:txbxContent>
                    <w:p w:rsidR="00670FF9" w:rsidRDefault="00670FF9" w:rsidP="00160A43">
                      <w:r>
                        <w:t>Week 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654050</wp:posOffset>
                </wp:positionV>
                <wp:extent cx="692150" cy="215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150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0FF9" w:rsidRDefault="00670FF9">
                            <w: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83.25pt;margin-top:51.5pt;width:54.5pt;height:1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" filled="f" stroked="f">
                <v:textbox>
                  <w:txbxContent>
                    <w:p w:rsidR="00670FF9" w:rsidRDefault="00670FF9">
                      <w:r>
                        <w:t>Base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7584" w:rsidRPr="009B7584">
        <w:rPr>
          <w:rStyle w:val="Strong"/>
          <w:sz w:val="28"/>
          <w:szCs w:val="28"/>
          <w:u w:val="single"/>
        </w:rPr>
        <w:t>Figures</w:t>
      </w:r>
    </w:p>
    <w:p w:rsidR="00160A43" w:rsidRDefault="00160A43" w:rsidP="00160A43">
      <w:pPr>
        <w:keepNext/>
      </w:pPr>
      <w:r>
        <w:rPr>
          <w:rStyle w:val="Strong"/>
          <w:noProof/>
          <w:sz w:val="28"/>
          <w:szCs w:val="28"/>
          <w:u w:val="single"/>
        </w:rPr>
        <w:drawing>
          <wp:inline distT="0" distB="0" distL="0" distR="0" wp14:anchorId="4209C761">
            <wp:extent cx="6037671" cy="3408112"/>
            <wp:effectExtent l="0" t="0" r="1270" b="19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671" cy="3408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0A43" w:rsidRPr="009B7584" w:rsidRDefault="00160A43" w:rsidP="00160A43">
      <w:pPr>
        <w:pStyle w:val="Caption"/>
        <w:rPr>
          <w:rStyle w:val="Strong"/>
          <w:sz w:val="28"/>
          <w:szCs w:val="28"/>
          <w:u w:val="single"/>
        </w:rPr>
      </w:pPr>
      <w:r>
        <w:t xml:space="preserve">Figure </w:t>
      </w:r>
      <w:fldSimple w:instr=" SEQ Figure \* ARABIC ">
        <w:r w:rsidR="006E385C">
          <w:rPr>
            <w:noProof/>
          </w:rPr>
          <w:t>1</w:t>
        </w:r>
      </w:fldSimple>
      <w:r>
        <w:t>. The value of beta coefficients in lasso modeling of protein production estimates predicting ASDAS score in patients with ankylosing spondylitis in three time points.</w:t>
      </w:r>
      <w:r w:rsidR="000669F5">
        <w:t xml:space="preserve"> Stars indicates the proteins that were significant in the model.</w:t>
      </w:r>
    </w:p>
    <w:p w:rsidR="009B7584" w:rsidRPr="009B7584" w:rsidRDefault="00286AED" w:rsidP="002219E8">
      <w:pPr>
        <w:jc w:val="center"/>
      </w:pPr>
      <w:r>
        <w:rPr>
          <w:noProof/>
        </w:rPr>
        <w:lastRenderedPageBreak/>
        <w:drawing>
          <wp:inline distT="0" distB="0" distL="0" distR="0" wp14:anchorId="7141FD03">
            <wp:extent cx="2164080" cy="3853180"/>
            <wp:effectExtent l="0" t="0" r="762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385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7584" w:rsidRPr="009B7584" w:rsidRDefault="009B7584" w:rsidP="009B7584">
      <w:pPr>
        <w:keepNext/>
      </w:pPr>
    </w:p>
    <w:p w:rsidR="00E474FC" w:rsidRPr="009B7584" w:rsidRDefault="009B7584" w:rsidP="00E474FC">
      <w:pPr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9B7584">
        <w:rPr>
          <w:i/>
          <w:iCs/>
          <w:color w:val="44546A" w:themeColor="text2"/>
          <w:sz w:val="18"/>
          <w:szCs w:val="18"/>
        </w:rPr>
        <w:t xml:space="preserve">Figure </w:t>
      </w:r>
      <w:r w:rsidRPr="009B7584">
        <w:rPr>
          <w:i/>
          <w:iCs/>
          <w:color w:val="44546A" w:themeColor="text2"/>
          <w:sz w:val="18"/>
          <w:szCs w:val="18"/>
        </w:rPr>
        <w:fldChar w:fldCharType="begin"/>
      </w:r>
      <w:r w:rsidRPr="009B7584">
        <w:rPr>
          <w:i/>
          <w:iCs/>
          <w:color w:val="44546A" w:themeColor="text2"/>
          <w:sz w:val="18"/>
          <w:szCs w:val="18"/>
        </w:rPr>
        <w:instrText xml:space="preserve"> SEQ Figure \* ARABIC </w:instrText>
      </w:r>
      <w:r w:rsidRPr="009B7584">
        <w:rPr>
          <w:i/>
          <w:iCs/>
          <w:color w:val="44546A" w:themeColor="text2"/>
          <w:sz w:val="18"/>
          <w:szCs w:val="18"/>
        </w:rPr>
        <w:fldChar w:fldCharType="separate"/>
      </w:r>
      <w:r w:rsidR="006E385C">
        <w:rPr>
          <w:i/>
          <w:iCs/>
          <w:noProof/>
          <w:color w:val="44546A" w:themeColor="text2"/>
          <w:sz w:val="18"/>
          <w:szCs w:val="18"/>
        </w:rPr>
        <w:t>2</w:t>
      </w:r>
      <w:r w:rsidRPr="009B7584">
        <w:rPr>
          <w:i/>
          <w:iCs/>
          <w:color w:val="44546A" w:themeColor="text2"/>
          <w:sz w:val="18"/>
          <w:szCs w:val="18"/>
        </w:rPr>
        <w:fldChar w:fldCharType="end"/>
      </w:r>
      <w:r w:rsidRPr="009B7584">
        <w:rPr>
          <w:i/>
          <w:iCs/>
          <w:color w:val="44546A" w:themeColor="text2"/>
          <w:sz w:val="18"/>
          <w:szCs w:val="18"/>
        </w:rPr>
        <w:t>.</w:t>
      </w:r>
      <w:r w:rsidR="00E474FC" w:rsidRPr="00E474FC">
        <w:rPr>
          <w:i/>
          <w:iCs/>
          <w:color w:val="44546A" w:themeColor="text2"/>
          <w:sz w:val="18"/>
          <w:szCs w:val="18"/>
        </w:rPr>
        <w:t xml:space="preserve"> </w:t>
      </w:r>
      <w:r w:rsidR="00286AED">
        <w:rPr>
          <w:i/>
          <w:iCs/>
          <w:color w:val="44546A" w:themeColor="text2"/>
          <w:sz w:val="18"/>
          <w:szCs w:val="18"/>
        </w:rPr>
        <w:t>Mann-Whitney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comparison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of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combined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expression-based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score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286AED">
        <w:rPr>
          <w:i/>
          <w:iCs/>
          <w:color w:val="44546A" w:themeColor="text2"/>
          <w:sz w:val="18"/>
          <w:szCs w:val="18"/>
        </w:rPr>
        <w:t xml:space="preserve">difference </w:t>
      </w:r>
      <w:r w:rsidR="00E474FC">
        <w:rPr>
          <w:i/>
          <w:iCs/>
          <w:color w:val="44546A" w:themeColor="text2"/>
          <w:sz w:val="18"/>
          <w:szCs w:val="18"/>
        </w:rPr>
        <w:t xml:space="preserve">of IL-6 and </w:t>
      </w:r>
      <w:r w:rsidR="00286AED">
        <w:rPr>
          <w:i/>
          <w:iCs/>
          <w:color w:val="44546A" w:themeColor="text2"/>
          <w:sz w:val="18"/>
          <w:szCs w:val="18"/>
        </w:rPr>
        <w:t xml:space="preserve">LRG1 </w:t>
      </w:r>
      <w:r w:rsidR="00E474FC" w:rsidRPr="00AB6240">
        <w:rPr>
          <w:i/>
          <w:iCs/>
          <w:color w:val="44546A" w:themeColor="text2"/>
          <w:sz w:val="18"/>
          <w:szCs w:val="18"/>
        </w:rPr>
        <w:t>at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Week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0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and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Week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4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in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different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groups: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placebo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(PBO),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E474FC" w:rsidRPr="00AB6240">
        <w:rPr>
          <w:i/>
          <w:iCs/>
          <w:color w:val="44546A" w:themeColor="text2"/>
          <w:sz w:val="18"/>
          <w:szCs w:val="18"/>
        </w:rPr>
        <w:t>apremilast</w:t>
      </w:r>
      <w:proofErr w:type="spellEnd"/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responders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(AR)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and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E474FC" w:rsidRPr="00AB6240">
        <w:rPr>
          <w:i/>
          <w:iCs/>
          <w:color w:val="44546A" w:themeColor="text2"/>
          <w:sz w:val="18"/>
          <w:szCs w:val="18"/>
        </w:rPr>
        <w:t>apremilast</w:t>
      </w:r>
      <w:proofErr w:type="spellEnd"/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non-responders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(ANR).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P-values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are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shown</w:t>
      </w:r>
      <w:r w:rsidR="00E474FC">
        <w:rPr>
          <w:i/>
          <w:iCs/>
          <w:color w:val="44546A" w:themeColor="text2"/>
          <w:sz w:val="18"/>
          <w:szCs w:val="18"/>
        </w:rPr>
        <w:t xml:space="preserve"> </w:t>
      </w:r>
      <w:r w:rsidR="00E474FC" w:rsidRPr="00AB6240">
        <w:rPr>
          <w:i/>
          <w:iCs/>
          <w:color w:val="44546A" w:themeColor="text2"/>
          <w:sz w:val="18"/>
          <w:szCs w:val="18"/>
        </w:rPr>
        <w:t>above</w:t>
      </w:r>
      <w:r w:rsidR="00286AED">
        <w:rPr>
          <w:i/>
          <w:iCs/>
          <w:color w:val="44546A" w:themeColor="text2"/>
          <w:sz w:val="18"/>
          <w:szCs w:val="18"/>
        </w:rPr>
        <w:t>, no significance was found.</w:t>
      </w:r>
    </w:p>
    <w:p w:rsidR="00B75C93" w:rsidRDefault="00B75C93"/>
    <w:p w:rsidR="00B75C93" w:rsidRDefault="00297A1C" w:rsidP="00BC0586">
      <w:pPr>
        <w:keepNext/>
      </w:pPr>
      <w:r>
        <w:t xml:space="preserve"> </w:t>
      </w:r>
    </w:p>
    <w:p w:rsidR="00B75C93" w:rsidRDefault="00B75C93" w:rsidP="00B75C93"/>
    <w:p w:rsidR="00B75C93" w:rsidRDefault="009258FF" w:rsidP="00B75C93">
      <w:pPr>
        <w:keepNext/>
      </w:pPr>
      <w:r>
        <w:rPr>
          <w:noProof/>
        </w:rPr>
        <w:lastRenderedPageBreak/>
        <w:drawing>
          <wp:inline distT="0" distB="0" distL="0" distR="0" wp14:anchorId="2800D695">
            <wp:extent cx="6139543" cy="4001266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935" cy="4011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5C93" w:rsidRPr="00B75C93" w:rsidRDefault="00B75C93" w:rsidP="007E5DE0">
      <w:pPr>
        <w:pStyle w:val="Caption"/>
        <w:jc w:val="both"/>
      </w:pPr>
      <w:r>
        <w:t xml:space="preserve">Figure </w:t>
      </w:r>
      <w:r w:rsidR="0020372D">
        <w:t>3</w:t>
      </w:r>
      <w:r>
        <w:t xml:space="preserve">. </w:t>
      </w:r>
      <w:r w:rsidRPr="00B75C93">
        <w:t xml:space="preserve">Differential expression analysis between </w:t>
      </w:r>
      <w:proofErr w:type="spellStart"/>
      <w:r w:rsidRPr="00B75C93">
        <w:t>apremilast</w:t>
      </w:r>
      <w:proofErr w:type="spellEnd"/>
      <w:r w:rsidRPr="00B75C93">
        <w:t xml:space="preserve"> non-responders and </w:t>
      </w:r>
      <w:proofErr w:type="spellStart"/>
      <w:r w:rsidRPr="00B75C93">
        <w:t>apremilast</w:t>
      </w:r>
      <w:proofErr w:type="spellEnd"/>
      <w:r w:rsidRPr="00B75C93">
        <w:t xml:space="preserve"> responders arms for specified time points and meta-analysis across all diseases. The </w:t>
      </w:r>
      <w:r w:rsidR="009258FF">
        <w:t>threshold corresponding to the p-value 0.05 is shown as red line. None of the proteins reached the significance.</w:t>
      </w:r>
    </w:p>
    <w:p w:rsidR="009B7584" w:rsidRPr="009B7584" w:rsidRDefault="009B7584" w:rsidP="009B7584">
      <w:r w:rsidRPr="009B7584">
        <w:br w:type="page"/>
      </w:r>
    </w:p>
    <w:p w:rsidR="009B7584" w:rsidRPr="009B7584" w:rsidRDefault="00A00CAD" w:rsidP="009B7584">
      <w:pPr>
        <w:keepNext/>
      </w:pPr>
      <w:r>
        <w:rPr>
          <w:noProof/>
        </w:rPr>
        <w:lastRenderedPageBreak/>
        <w:drawing>
          <wp:inline distT="0" distB="0" distL="0" distR="0" wp14:anchorId="7E181D8D">
            <wp:extent cx="6010910" cy="6858635"/>
            <wp:effectExtent l="0" t="0" r="889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7584" w:rsidRPr="009B7584" w:rsidRDefault="009B7584" w:rsidP="009B7584">
      <w:pPr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9B7584">
        <w:rPr>
          <w:i/>
          <w:iCs/>
          <w:color w:val="44546A" w:themeColor="text2"/>
          <w:sz w:val="18"/>
          <w:szCs w:val="18"/>
        </w:rPr>
        <w:t xml:space="preserve">Figure </w:t>
      </w:r>
      <w:r w:rsidR="0020372D">
        <w:rPr>
          <w:i/>
          <w:iCs/>
          <w:color w:val="44546A" w:themeColor="text2"/>
          <w:sz w:val="18"/>
          <w:szCs w:val="18"/>
        </w:rPr>
        <w:t>4</w:t>
      </w:r>
      <w:r w:rsidRPr="009B7584">
        <w:rPr>
          <w:i/>
          <w:iCs/>
          <w:color w:val="44546A" w:themeColor="text2"/>
          <w:sz w:val="18"/>
          <w:szCs w:val="18"/>
        </w:rPr>
        <w:t xml:space="preserve">. Prediction models using </w:t>
      </w:r>
      <w:r w:rsidR="00A00CAD">
        <w:rPr>
          <w:i/>
          <w:iCs/>
          <w:color w:val="44546A" w:themeColor="text2"/>
          <w:sz w:val="18"/>
          <w:szCs w:val="18"/>
        </w:rPr>
        <w:t>KLK7, PEDF, MDC, ANGPTL4</w:t>
      </w:r>
      <w:r w:rsidRPr="009B7584">
        <w:rPr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Pr="009B7584">
        <w:rPr>
          <w:i/>
          <w:iCs/>
          <w:color w:val="44546A" w:themeColor="text2"/>
          <w:sz w:val="18"/>
          <w:szCs w:val="18"/>
        </w:rPr>
        <w:t>analytes</w:t>
      </w:r>
      <w:proofErr w:type="spellEnd"/>
      <w:r w:rsidRPr="009B7584">
        <w:rPr>
          <w:i/>
          <w:iCs/>
          <w:color w:val="44546A" w:themeColor="text2"/>
          <w:sz w:val="18"/>
          <w:szCs w:val="18"/>
        </w:rPr>
        <w:t xml:space="preserve"> associated with </w:t>
      </w:r>
      <w:proofErr w:type="spellStart"/>
      <w:r w:rsidRPr="009B7584">
        <w:rPr>
          <w:i/>
          <w:iCs/>
          <w:color w:val="44546A" w:themeColor="text2"/>
          <w:sz w:val="18"/>
          <w:szCs w:val="18"/>
        </w:rPr>
        <w:t>downregulative</w:t>
      </w:r>
      <w:proofErr w:type="spellEnd"/>
      <w:r w:rsidRPr="009B7584">
        <w:rPr>
          <w:i/>
          <w:iCs/>
          <w:color w:val="44546A" w:themeColor="text2"/>
          <w:sz w:val="18"/>
          <w:szCs w:val="18"/>
        </w:rPr>
        <w:t xml:space="preserve"> pattern in </w:t>
      </w:r>
      <w:proofErr w:type="spellStart"/>
      <w:r w:rsidRPr="009B7584">
        <w:rPr>
          <w:i/>
          <w:iCs/>
          <w:color w:val="44546A" w:themeColor="text2"/>
          <w:sz w:val="18"/>
          <w:szCs w:val="18"/>
        </w:rPr>
        <w:t>CoGAPS</w:t>
      </w:r>
      <w:proofErr w:type="spellEnd"/>
      <w:r w:rsidRPr="009B7584">
        <w:rPr>
          <w:i/>
          <w:iCs/>
          <w:color w:val="44546A" w:themeColor="text2"/>
          <w:sz w:val="18"/>
          <w:szCs w:val="18"/>
        </w:rPr>
        <w:t xml:space="preserve"> analysis in </w:t>
      </w:r>
      <w:r w:rsidR="00A00CAD">
        <w:rPr>
          <w:i/>
          <w:iCs/>
          <w:color w:val="44546A" w:themeColor="text2"/>
          <w:sz w:val="18"/>
          <w:szCs w:val="18"/>
        </w:rPr>
        <w:t>psoriasis responders</w:t>
      </w:r>
      <w:r w:rsidRPr="009B7584">
        <w:rPr>
          <w:i/>
          <w:iCs/>
          <w:color w:val="44546A" w:themeColor="text2"/>
          <w:sz w:val="18"/>
          <w:szCs w:val="18"/>
        </w:rPr>
        <w:t xml:space="preserve">. AUC was used to measure the </w:t>
      </w:r>
      <w:r w:rsidR="00A00CAD">
        <w:rPr>
          <w:i/>
          <w:iCs/>
          <w:color w:val="44546A" w:themeColor="text2"/>
          <w:sz w:val="18"/>
          <w:szCs w:val="18"/>
        </w:rPr>
        <w:t>effectiveness of prediction on 8</w:t>
      </w:r>
      <w:r w:rsidRPr="009B7584">
        <w:rPr>
          <w:i/>
          <w:iCs/>
          <w:color w:val="44546A" w:themeColor="text2"/>
          <w:sz w:val="18"/>
          <w:szCs w:val="18"/>
        </w:rPr>
        <w:t>0% of dataset after 100 random split of the samples. Models used: GLM – global linear model, NB – naïve Bayes, LMT – logistic model tree, DT – decision tree, RF – random forest.</w:t>
      </w:r>
    </w:p>
    <w:p w:rsidR="009B7584" w:rsidRPr="009B7584" w:rsidRDefault="009B7584" w:rsidP="009B7584">
      <w:pPr>
        <w:spacing w:after="200" w:line="240" w:lineRule="auto"/>
        <w:rPr>
          <w:color w:val="44546A" w:themeColor="text2"/>
          <w:sz w:val="18"/>
          <w:szCs w:val="18"/>
        </w:rPr>
      </w:pPr>
    </w:p>
    <w:p w:rsidR="000602A5" w:rsidRDefault="000602A5">
      <w:r>
        <w:br w:type="page"/>
      </w:r>
    </w:p>
    <w:p w:rsidR="009B7584" w:rsidRDefault="009B7584" w:rsidP="009B7584"/>
    <w:p w:rsidR="009B7584" w:rsidRDefault="009B7584" w:rsidP="009B7584"/>
    <w:p w:rsidR="009B7584" w:rsidRPr="009B7584" w:rsidRDefault="009B7584" w:rsidP="009B7584"/>
    <w:p w:rsidR="000602A5" w:rsidRDefault="00366A7D" w:rsidP="00D55239">
      <w:pPr>
        <w:keepNext/>
        <w:jc w:val="center"/>
      </w:pPr>
      <w:r>
        <w:rPr>
          <w:noProof/>
        </w:rPr>
        <w:drawing>
          <wp:inline distT="0" distB="0" distL="0" distR="0" wp14:anchorId="59B03EAE">
            <wp:extent cx="5255260" cy="45726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E6896" w:rsidRDefault="000602A5" w:rsidP="000602A5">
      <w:pPr>
        <w:pStyle w:val="Caption"/>
      </w:pPr>
      <w:r>
        <w:t xml:space="preserve">Figure 5. </w:t>
      </w:r>
      <w:proofErr w:type="spellStart"/>
      <w:r>
        <w:t>CoGaps</w:t>
      </w:r>
      <w:proofErr w:type="spellEnd"/>
      <w:r>
        <w:t xml:space="preserve"> patterns (A</w:t>
      </w:r>
      <w:proofErr w:type="gramStart"/>
      <w:r>
        <w:t>,C</w:t>
      </w:r>
      <w:proofErr w:type="gramEnd"/>
      <w:r>
        <w:t>) and corresponding proteins assigned to each pattern (B, D)</w:t>
      </w:r>
      <w:r w:rsidR="00D55239">
        <w:t xml:space="preserve"> and ranked according to mean difference of production between week 4 and baseline</w:t>
      </w:r>
      <w:r>
        <w:t xml:space="preserve">. </w:t>
      </w:r>
      <w:r w:rsidR="00286AED">
        <w:t>Colors of plots in (B</w:t>
      </w:r>
      <w:proofErr w:type="gramStart"/>
      <w:r w:rsidR="00286AED">
        <w:t>,D</w:t>
      </w:r>
      <w:proofErr w:type="gramEnd"/>
      <w:r w:rsidR="00286AED">
        <w:t xml:space="preserve">) match the colors of the patterns. </w:t>
      </w:r>
      <w:r w:rsidR="00D55239">
        <w:t>The patterns represented by single proteins are shown: blue pattern with TATI in AS</w:t>
      </w:r>
      <w:r w:rsidR="00286AED">
        <w:t xml:space="preserve">, red pattern with A1Micro in PSA. Green pattern in AS and blue pattern in PSA represent the downregulation under </w:t>
      </w:r>
      <w:proofErr w:type="spellStart"/>
      <w:r w:rsidR="00286AED">
        <w:t>apremilast</w:t>
      </w:r>
      <w:proofErr w:type="spellEnd"/>
      <w:r w:rsidR="00286AED">
        <w:t xml:space="preserve"> treatment. </w:t>
      </w:r>
      <w:r>
        <w:t xml:space="preserve">AS - ankylosing spondylitis; PSA - psoriatic arthritis; PBO - placebo treatment arm; APR - </w:t>
      </w:r>
      <w:proofErr w:type="spellStart"/>
      <w:r>
        <w:t>apremilast</w:t>
      </w:r>
      <w:proofErr w:type="spellEnd"/>
      <w:r>
        <w:t xml:space="preserve"> treatment arm.</w:t>
      </w:r>
    </w:p>
    <w:p w:rsidR="000602A5" w:rsidRDefault="000602A5">
      <w:r>
        <w:br w:type="page"/>
      </w:r>
    </w:p>
    <w:p w:rsidR="000602A5" w:rsidRDefault="000602A5" w:rsidP="000602A5">
      <w:pPr>
        <w:keepNext/>
      </w:pPr>
      <w:r>
        <w:rPr>
          <w:noProof/>
        </w:rPr>
        <w:lastRenderedPageBreak/>
        <w:drawing>
          <wp:inline distT="0" distB="0" distL="0" distR="0" wp14:anchorId="7FE6F2EC">
            <wp:extent cx="5377180" cy="7181850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7181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02A5" w:rsidRPr="000602A5" w:rsidRDefault="000602A5" w:rsidP="000602A5">
      <w:pPr>
        <w:pStyle w:val="Caption"/>
      </w:pPr>
      <w:r>
        <w:t>Figure 6</w:t>
      </w:r>
      <w:r w:rsidR="007D56FD">
        <w:t>. Mean χ</w:t>
      </w:r>
      <w:r w:rsidR="007D56FD" w:rsidRPr="007D56FD">
        <w:rPr>
          <w:vertAlign w:val="superscript"/>
        </w:rPr>
        <w:t>2</w:t>
      </w:r>
      <w:r>
        <w:t xml:space="preserve">-square value for the different number of iterations in </w:t>
      </w:r>
      <w:proofErr w:type="spellStart"/>
      <w:r>
        <w:t>CoGAPS</w:t>
      </w:r>
      <w:proofErr w:type="spellEnd"/>
      <w:r>
        <w:t xml:space="preserve"> for different condition tests. AS - ankylosing spondylitis; PSOR - psoriasis; PSA - psoriatic arthritis; PBO - placebo treatment arm; APR - </w:t>
      </w:r>
      <w:proofErr w:type="spellStart"/>
      <w:r>
        <w:t>apremilast</w:t>
      </w:r>
      <w:proofErr w:type="spellEnd"/>
      <w:r>
        <w:t xml:space="preserve"> treatment arm; ANR – </w:t>
      </w:r>
      <w:proofErr w:type="spellStart"/>
      <w:r>
        <w:t>apremilast</w:t>
      </w:r>
      <w:proofErr w:type="spellEnd"/>
      <w:r>
        <w:t xml:space="preserve"> non-responders; AR – </w:t>
      </w:r>
      <w:proofErr w:type="spellStart"/>
      <w:r>
        <w:t>apremilast</w:t>
      </w:r>
      <w:proofErr w:type="spellEnd"/>
      <w:r>
        <w:t xml:space="preserve"> responders; Meta – meta-analysis of AS, PSOR and PSA trials combined.</w:t>
      </w:r>
    </w:p>
    <w:sectPr w:rsidR="000602A5" w:rsidRPr="00060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584"/>
    <w:rsid w:val="000023A7"/>
    <w:rsid w:val="00055331"/>
    <w:rsid w:val="000602A5"/>
    <w:rsid w:val="000669F5"/>
    <w:rsid w:val="00160A43"/>
    <w:rsid w:val="00174631"/>
    <w:rsid w:val="001A4035"/>
    <w:rsid w:val="0020372D"/>
    <w:rsid w:val="002219E8"/>
    <w:rsid w:val="00221F6F"/>
    <w:rsid w:val="00247D8F"/>
    <w:rsid w:val="00265F24"/>
    <w:rsid w:val="00275BCB"/>
    <w:rsid w:val="002837C0"/>
    <w:rsid w:val="00286AED"/>
    <w:rsid w:val="00292A42"/>
    <w:rsid w:val="00297A1C"/>
    <w:rsid w:val="002D297C"/>
    <w:rsid w:val="00366A7D"/>
    <w:rsid w:val="003C7FC7"/>
    <w:rsid w:val="004333A3"/>
    <w:rsid w:val="004E5A38"/>
    <w:rsid w:val="005131FD"/>
    <w:rsid w:val="00553347"/>
    <w:rsid w:val="005D1C81"/>
    <w:rsid w:val="005E2304"/>
    <w:rsid w:val="006636CB"/>
    <w:rsid w:val="00670FF9"/>
    <w:rsid w:val="006E385C"/>
    <w:rsid w:val="006E395C"/>
    <w:rsid w:val="00701055"/>
    <w:rsid w:val="00735FF4"/>
    <w:rsid w:val="0077396A"/>
    <w:rsid w:val="007B56D3"/>
    <w:rsid w:val="007D0C24"/>
    <w:rsid w:val="007D56FD"/>
    <w:rsid w:val="007E5DE0"/>
    <w:rsid w:val="008C2822"/>
    <w:rsid w:val="009258FF"/>
    <w:rsid w:val="009816F8"/>
    <w:rsid w:val="009B7584"/>
    <w:rsid w:val="009C7A14"/>
    <w:rsid w:val="00A00CAD"/>
    <w:rsid w:val="00A85211"/>
    <w:rsid w:val="00AB29AE"/>
    <w:rsid w:val="00AB6240"/>
    <w:rsid w:val="00AB6277"/>
    <w:rsid w:val="00AD0982"/>
    <w:rsid w:val="00B13B35"/>
    <w:rsid w:val="00B75C93"/>
    <w:rsid w:val="00B92E15"/>
    <w:rsid w:val="00BC0586"/>
    <w:rsid w:val="00BD2D5E"/>
    <w:rsid w:val="00C5310C"/>
    <w:rsid w:val="00C560CD"/>
    <w:rsid w:val="00C80447"/>
    <w:rsid w:val="00CE6896"/>
    <w:rsid w:val="00D02531"/>
    <w:rsid w:val="00D11B96"/>
    <w:rsid w:val="00D55239"/>
    <w:rsid w:val="00D84BC5"/>
    <w:rsid w:val="00D90D30"/>
    <w:rsid w:val="00DC2CBB"/>
    <w:rsid w:val="00DE4FC3"/>
    <w:rsid w:val="00E352CA"/>
    <w:rsid w:val="00E474FC"/>
    <w:rsid w:val="00E5330D"/>
    <w:rsid w:val="00E6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9A09C-49AD-4B2F-936C-15C66AE3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75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758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B75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B758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58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B7584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9B758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B75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5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C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C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75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6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4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5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7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0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8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48</Words>
  <Characters>1110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gene Corporation</Company>
  <LinksUpToDate>false</LinksUpToDate>
  <CharactersWithSpaces>1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Medvedeva</dc:creator>
  <cp:keywords/>
  <dc:description/>
  <cp:lastModifiedBy>Irina Medvedeva</cp:lastModifiedBy>
  <cp:revision>2</cp:revision>
  <cp:lastPrinted>2019-09-09T15:04:00Z</cp:lastPrinted>
  <dcterms:created xsi:type="dcterms:W3CDTF">2019-11-22T02:40:00Z</dcterms:created>
  <dcterms:modified xsi:type="dcterms:W3CDTF">2019-11-22T02:40:00Z</dcterms:modified>
</cp:coreProperties>
</file>